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98DA4" w14:textId="045938CE" w:rsidR="000D7804" w:rsidRPr="001A6758" w:rsidRDefault="000D7804" w:rsidP="000D7804">
      <w:pPr>
        <w:rPr>
          <w:b/>
          <w:bCs/>
          <w:szCs w:val="24"/>
        </w:rPr>
      </w:pPr>
      <w:r w:rsidRPr="001A6758">
        <w:rPr>
          <w:b/>
          <w:bCs/>
          <w:szCs w:val="24"/>
        </w:rPr>
        <w:t>INTERVIEW SCHEDULE</w:t>
      </w:r>
    </w:p>
    <w:p w14:paraId="3248A955" w14:textId="77777777" w:rsidR="00897B3E" w:rsidRPr="001A6758" w:rsidRDefault="00897B3E" w:rsidP="000D7804">
      <w:pPr>
        <w:ind w:right="90"/>
        <w:textAlignment w:val="baseline"/>
        <w:rPr>
          <w:b/>
          <w:bCs/>
          <w:szCs w:val="24"/>
          <w:lang w:val="en-US"/>
        </w:rPr>
      </w:pPr>
    </w:p>
    <w:p w14:paraId="7308BBDD" w14:textId="77777777" w:rsidR="00897B3E" w:rsidRPr="001A6758" w:rsidRDefault="00897B3E" w:rsidP="000D7804">
      <w:pPr>
        <w:ind w:right="90"/>
        <w:textAlignment w:val="baseline"/>
        <w:rPr>
          <w:b/>
          <w:bCs/>
          <w:szCs w:val="24"/>
          <w:lang w:val="en-US"/>
        </w:rPr>
      </w:pPr>
    </w:p>
    <w:p w14:paraId="5B709982" w14:textId="2894E458" w:rsidR="000D7804" w:rsidRPr="001A6758" w:rsidRDefault="000D7804" w:rsidP="000D7804">
      <w:pPr>
        <w:ind w:right="90"/>
        <w:textAlignment w:val="baseline"/>
        <w:rPr>
          <w:szCs w:val="24"/>
        </w:rPr>
      </w:pPr>
      <w:r w:rsidRPr="001A6758">
        <w:rPr>
          <w:b/>
          <w:bCs/>
          <w:szCs w:val="24"/>
          <w:lang w:val="en-US"/>
        </w:rPr>
        <w:t>About the interview</w:t>
      </w:r>
      <w:r w:rsidRPr="001A6758">
        <w:rPr>
          <w:szCs w:val="24"/>
        </w:rPr>
        <w:t> </w:t>
      </w:r>
    </w:p>
    <w:p w14:paraId="24E32F79" w14:textId="77777777" w:rsidR="000D7804" w:rsidRPr="001A6758" w:rsidRDefault="000D7804" w:rsidP="000D7804">
      <w:pPr>
        <w:ind w:right="90"/>
        <w:textAlignment w:val="baseline"/>
        <w:rPr>
          <w:szCs w:val="24"/>
        </w:rPr>
      </w:pPr>
    </w:p>
    <w:p w14:paraId="7BEEDF2B" w14:textId="6C738961" w:rsidR="000A51AC" w:rsidRPr="001A6758" w:rsidRDefault="000A51AC" w:rsidP="000D7804">
      <w:pPr>
        <w:pStyle w:val="ListParagraph"/>
        <w:numPr>
          <w:ilvl w:val="0"/>
          <w:numId w:val="4"/>
        </w:numPr>
        <w:textAlignment w:val="baseline"/>
      </w:pPr>
      <w:r w:rsidRPr="001A6758">
        <w:t xml:space="preserve">Provide introduction to the project and </w:t>
      </w:r>
      <w:proofErr w:type="gramStart"/>
      <w:r w:rsidRPr="001A6758">
        <w:t>myself</w:t>
      </w:r>
      <w:proofErr w:type="gramEnd"/>
    </w:p>
    <w:p w14:paraId="09BDE6C6" w14:textId="5BC3A71D" w:rsidR="000D7804" w:rsidRPr="001A6758" w:rsidRDefault="000D7804" w:rsidP="000D7804">
      <w:pPr>
        <w:pStyle w:val="ListParagraph"/>
        <w:numPr>
          <w:ilvl w:val="0"/>
          <w:numId w:val="4"/>
        </w:numPr>
        <w:textAlignment w:val="baseline"/>
      </w:pPr>
      <w:r w:rsidRPr="001A6758">
        <w:rPr>
          <w:b/>
          <w:bCs/>
          <w:lang w:val="en-US"/>
        </w:rPr>
        <w:t>Ethics. </w:t>
      </w:r>
      <w:r w:rsidRPr="001A6758">
        <w:rPr>
          <w:lang w:val="en-US"/>
        </w:rPr>
        <w:t>Ensure I have a signed consent form before beginning and that all questions are answered.</w:t>
      </w:r>
      <w:r w:rsidRPr="001A6758">
        <w:t> </w:t>
      </w:r>
    </w:p>
    <w:p w14:paraId="1F89A0F1" w14:textId="11F5934D" w:rsidR="000D7804" w:rsidRPr="001A6758" w:rsidRDefault="000D7804" w:rsidP="000D7804">
      <w:pPr>
        <w:pStyle w:val="ListParagraph"/>
        <w:numPr>
          <w:ilvl w:val="0"/>
          <w:numId w:val="4"/>
        </w:numPr>
        <w:textAlignment w:val="baseline"/>
      </w:pPr>
      <w:r w:rsidRPr="001A6758">
        <w:rPr>
          <w:b/>
          <w:bCs/>
          <w:lang w:val="en-US"/>
        </w:rPr>
        <w:t>Anonymity.</w:t>
      </w:r>
      <w:r w:rsidRPr="001A6758">
        <w:rPr>
          <w:lang w:val="en-US"/>
        </w:rPr>
        <w:t> Remind interviewees that all quotes will be de-identified.</w:t>
      </w:r>
      <w:r w:rsidRPr="001A6758">
        <w:t> </w:t>
      </w:r>
    </w:p>
    <w:p w14:paraId="23B0F833" w14:textId="70CDCAFF" w:rsidR="000D7804" w:rsidRPr="001A6758" w:rsidRDefault="000D7804" w:rsidP="000D7804">
      <w:pPr>
        <w:pStyle w:val="ListParagraph"/>
        <w:numPr>
          <w:ilvl w:val="0"/>
          <w:numId w:val="4"/>
        </w:numPr>
        <w:textAlignment w:val="baseline"/>
      </w:pPr>
      <w:r w:rsidRPr="001A6758">
        <w:rPr>
          <w:b/>
          <w:bCs/>
          <w:lang w:val="en-US"/>
        </w:rPr>
        <w:t>Interview style.</w:t>
      </w:r>
      <w:r w:rsidRPr="001A6758">
        <w:rPr>
          <w:lang w:val="en-US"/>
        </w:rPr>
        <w:t> I’ll be asking some questions to which the answer may seem obvious, but we’re doing it because we want to understand your perspective without making assumptions.</w:t>
      </w:r>
    </w:p>
    <w:p w14:paraId="1E5CB31B" w14:textId="2AA1E4DC" w:rsidR="00B03250" w:rsidRPr="001A6758" w:rsidRDefault="00177AB3" w:rsidP="00C94EC2">
      <w:pPr>
        <w:pStyle w:val="ListParagraph"/>
        <w:numPr>
          <w:ilvl w:val="0"/>
          <w:numId w:val="4"/>
        </w:numPr>
        <w:spacing w:line="276" w:lineRule="auto"/>
      </w:pPr>
      <w:r w:rsidRPr="001A6758">
        <w:rPr>
          <w:b/>
          <w:bCs/>
        </w:rPr>
        <w:t>Recording.</w:t>
      </w:r>
      <w:r w:rsidR="00C94EC2" w:rsidRPr="001A6758">
        <w:rPr>
          <w:b/>
          <w:bCs/>
        </w:rPr>
        <w:t xml:space="preserve"> </w:t>
      </w:r>
      <w:r w:rsidR="00C94EC2" w:rsidRPr="001A6758">
        <w:t xml:space="preserve">I will be recording the interview </w:t>
      </w:r>
      <w:proofErr w:type="gramStart"/>
      <w:r w:rsidR="00C94EC2" w:rsidRPr="001A6758">
        <w:t>as long as</w:t>
      </w:r>
      <w:proofErr w:type="gramEnd"/>
      <w:r w:rsidR="00C94EC2" w:rsidRPr="001A6758">
        <w:t xml:space="preserve"> you </w:t>
      </w:r>
      <w:r w:rsidR="000A51AC" w:rsidRPr="001A6758">
        <w:t>have provided consent</w:t>
      </w:r>
      <w:r w:rsidR="00C94EC2" w:rsidRPr="001A6758">
        <w:t xml:space="preserve">. If not, I will be taking notes of our conversation. </w:t>
      </w:r>
    </w:p>
    <w:p w14:paraId="33CD4F90" w14:textId="23F17E3A" w:rsidR="00C94EC2" w:rsidRPr="001A6758" w:rsidRDefault="00B03250" w:rsidP="00B03250">
      <w:pPr>
        <w:pStyle w:val="ListParagraph"/>
        <w:numPr>
          <w:ilvl w:val="0"/>
          <w:numId w:val="4"/>
        </w:numPr>
        <w:spacing w:line="276" w:lineRule="auto"/>
      </w:pPr>
      <w:r w:rsidRPr="001A6758">
        <w:rPr>
          <w:b/>
          <w:bCs/>
        </w:rPr>
        <w:t xml:space="preserve">Answering questions. </w:t>
      </w:r>
      <w:r w:rsidRPr="001A6758">
        <w:t>You</w:t>
      </w:r>
      <w:r w:rsidR="00C94EC2" w:rsidRPr="001A6758">
        <w:t xml:space="preserve"> can decline to answer questions and stop </w:t>
      </w:r>
      <w:r w:rsidRPr="001A6758">
        <w:t xml:space="preserve">the interview at </w:t>
      </w:r>
      <w:r w:rsidR="00C94EC2" w:rsidRPr="001A6758">
        <w:t>any</w:t>
      </w:r>
      <w:r w:rsidRPr="001A6758">
        <w:t xml:space="preserve"> </w:t>
      </w:r>
      <w:r w:rsidR="00C94EC2" w:rsidRPr="001A6758">
        <w:t xml:space="preserve">time should </w:t>
      </w:r>
      <w:r w:rsidRPr="001A6758">
        <w:t>you</w:t>
      </w:r>
      <w:r w:rsidR="00C94EC2" w:rsidRPr="001A6758">
        <w:t xml:space="preserve"> wish.</w:t>
      </w:r>
    </w:p>
    <w:p w14:paraId="02844137" w14:textId="4C036DBE" w:rsidR="009A00B7" w:rsidRDefault="009A00B7" w:rsidP="00B03250">
      <w:pPr>
        <w:pStyle w:val="ListParagraph"/>
        <w:numPr>
          <w:ilvl w:val="0"/>
          <w:numId w:val="4"/>
        </w:numPr>
        <w:spacing w:line="276" w:lineRule="auto"/>
      </w:pPr>
      <w:r w:rsidRPr="001A6758">
        <w:rPr>
          <w:b/>
          <w:bCs/>
        </w:rPr>
        <w:t>Ask if they have any questions for me:</w:t>
      </w:r>
      <w:r w:rsidRPr="001A6758">
        <w:t xml:space="preserve"> both at the beginning and end of interview. </w:t>
      </w:r>
    </w:p>
    <w:p w14:paraId="54AF83CC" w14:textId="305A0ECD" w:rsidR="001A6758" w:rsidRPr="001A6758" w:rsidRDefault="001A6758" w:rsidP="00B03250">
      <w:pPr>
        <w:pStyle w:val="ListParagraph"/>
        <w:numPr>
          <w:ilvl w:val="0"/>
          <w:numId w:val="4"/>
        </w:numPr>
        <w:spacing w:line="276" w:lineRule="auto"/>
      </w:pPr>
      <w:r>
        <w:rPr>
          <w:b/>
          <w:bCs/>
        </w:rPr>
        <w:t>Interview schedule.</w:t>
      </w:r>
      <w:r>
        <w:t xml:space="preserve"> Questions do not necessarily need to be asked in order or with the exact wording, </w:t>
      </w:r>
      <w:proofErr w:type="gramStart"/>
      <w:r>
        <w:t>as long as</w:t>
      </w:r>
      <w:proofErr w:type="gramEnd"/>
      <w:r>
        <w:t xml:space="preserve"> the main point associated with each question is asked. Questions are standard text. Optional prompts are in italics as sub-questions/comments.</w:t>
      </w:r>
    </w:p>
    <w:p w14:paraId="21F186B5" w14:textId="66721E3A" w:rsidR="00177AB3" w:rsidRPr="001A6758" w:rsidRDefault="00177AB3" w:rsidP="000A51AC">
      <w:pPr>
        <w:pStyle w:val="ListParagraph"/>
        <w:ind w:left="360"/>
        <w:textAlignment w:val="baseline"/>
        <w:rPr>
          <w:b/>
          <w:bCs/>
        </w:rPr>
      </w:pPr>
    </w:p>
    <w:p w14:paraId="457D3524" w14:textId="70561E9A" w:rsidR="00C23F01" w:rsidRPr="001A6758" w:rsidRDefault="00C23F01" w:rsidP="00C23F01">
      <w:pPr>
        <w:textAlignment w:val="baseline"/>
        <w:rPr>
          <w:szCs w:val="24"/>
        </w:rPr>
      </w:pPr>
    </w:p>
    <w:p w14:paraId="32E0E3F8" w14:textId="77777777" w:rsidR="00C23F01" w:rsidRPr="001A6758" w:rsidRDefault="00C23F01" w:rsidP="00C23F01">
      <w:pPr>
        <w:textAlignment w:val="baseline"/>
        <w:rPr>
          <w:szCs w:val="24"/>
        </w:rPr>
      </w:pPr>
    </w:p>
    <w:p w14:paraId="2EB083D3" w14:textId="50E12043" w:rsidR="00897B3E" w:rsidRPr="001A6758" w:rsidRDefault="00897B3E">
      <w:pPr>
        <w:rPr>
          <w:b/>
          <w:bCs/>
          <w:szCs w:val="24"/>
        </w:rPr>
      </w:pPr>
      <w:r w:rsidRPr="001A6758">
        <w:rPr>
          <w:b/>
          <w:bCs/>
          <w:szCs w:val="24"/>
        </w:rPr>
        <w:br w:type="page"/>
      </w:r>
    </w:p>
    <w:p w14:paraId="6D01947C" w14:textId="32393CA9" w:rsidR="00440F40" w:rsidRPr="001A6758" w:rsidRDefault="00440F40" w:rsidP="000D7804">
      <w:pPr>
        <w:rPr>
          <w:b/>
          <w:bCs/>
          <w:szCs w:val="24"/>
        </w:rPr>
      </w:pPr>
      <w:r w:rsidRPr="001A6758">
        <w:rPr>
          <w:b/>
          <w:bCs/>
          <w:szCs w:val="24"/>
        </w:rPr>
        <w:lastRenderedPageBreak/>
        <w:t>Participant’s background  </w:t>
      </w:r>
    </w:p>
    <w:p w14:paraId="2AF544CB" w14:textId="02F6525E" w:rsidR="00711D56" w:rsidRPr="001A6758" w:rsidRDefault="00711D56" w:rsidP="00C23F01">
      <w:pPr>
        <w:rPr>
          <w:szCs w:val="24"/>
        </w:rPr>
      </w:pPr>
    </w:p>
    <w:p w14:paraId="58ED5204" w14:textId="43FD3231" w:rsidR="0057532C" w:rsidRPr="001A6758" w:rsidRDefault="0057532C" w:rsidP="00C23F01">
      <w:pPr>
        <w:rPr>
          <w:szCs w:val="24"/>
        </w:rPr>
      </w:pPr>
    </w:p>
    <w:p w14:paraId="5AEB420E" w14:textId="7E166457" w:rsidR="00E36226" w:rsidRPr="001A6758" w:rsidRDefault="00E36226" w:rsidP="001A6758">
      <w:pPr>
        <w:pStyle w:val="ListParagraph"/>
        <w:numPr>
          <w:ilvl w:val="0"/>
          <w:numId w:val="20"/>
        </w:numPr>
        <w:spacing w:after="160" w:line="259" w:lineRule="auto"/>
        <w:ind w:left="360"/>
        <w:rPr>
          <w:lang w:val="en-US"/>
        </w:rPr>
      </w:pPr>
      <w:r w:rsidRPr="001A6758">
        <w:rPr>
          <w:lang w:val="en-US"/>
        </w:rPr>
        <w:t>What discipline (or disciplines) do you see yourself as belonging to and what are researchers in your field generally doing/trying to achieve in this discipline?</w:t>
      </w:r>
    </w:p>
    <w:p w14:paraId="3C1446BB" w14:textId="77777777" w:rsidR="00E36226" w:rsidRPr="001A6758" w:rsidRDefault="00E36226" w:rsidP="001A6758">
      <w:pPr>
        <w:pStyle w:val="ListParagraph"/>
        <w:spacing w:after="160" w:line="259" w:lineRule="auto"/>
        <w:ind w:left="360"/>
        <w:rPr>
          <w:lang w:val="en-US"/>
        </w:rPr>
      </w:pPr>
    </w:p>
    <w:p w14:paraId="66D080F2" w14:textId="3D9DAB80" w:rsidR="00E36226" w:rsidRPr="001A6758" w:rsidRDefault="00E36226" w:rsidP="001A6758">
      <w:pPr>
        <w:pStyle w:val="ListParagraph"/>
        <w:numPr>
          <w:ilvl w:val="0"/>
          <w:numId w:val="20"/>
        </w:numPr>
        <w:spacing w:after="160" w:line="259" w:lineRule="auto"/>
        <w:ind w:left="360"/>
        <w:rPr>
          <w:lang w:val="en-US"/>
        </w:rPr>
      </w:pPr>
      <w:r w:rsidRPr="001A6758">
        <w:rPr>
          <w:lang w:val="en-US"/>
        </w:rPr>
        <w:t xml:space="preserve">How does your </w:t>
      </w:r>
      <w:proofErr w:type="gramStart"/>
      <w:r w:rsidRPr="001A6758">
        <w:rPr>
          <w:lang w:val="en-US"/>
        </w:rPr>
        <w:t>particular research</w:t>
      </w:r>
      <w:proofErr w:type="gramEnd"/>
      <w:r w:rsidRPr="001A6758">
        <w:rPr>
          <w:lang w:val="en-US"/>
        </w:rPr>
        <w:t xml:space="preserve"> fit into this? If you have </w:t>
      </w:r>
      <w:proofErr w:type="gramStart"/>
      <w:r w:rsidRPr="001A6758">
        <w:rPr>
          <w:lang w:val="en-US"/>
        </w:rPr>
        <w:t>a number of</w:t>
      </w:r>
      <w:proofErr w:type="gramEnd"/>
      <w:r w:rsidRPr="001A6758">
        <w:rPr>
          <w:lang w:val="en-US"/>
        </w:rPr>
        <w:t xml:space="preserve"> interests or research areas, please describe all of them</w:t>
      </w:r>
      <w:r w:rsidR="001A6758">
        <w:rPr>
          <w:lang w:val="en-US"/>
        </w:rPr>
        <w:t>.</w:t>
      </w:r>
    </w:p>
    <w:p w14:paraId="49F222DB" w14:textId="77777777" w:rsidR="00E36226" w:rsidRPr="001A6758" w:rsidRDefault="00E36226" w:rsidP="001A6758">
      <w:pPr>
        <w:pStyle w:val="ListParagraph"/>
        <w:ind w:left="360"/>
        <w:rPr>
          <w:lang w:val="en-US"/>
        </w:rPr>
      </w:pPr>
    </w:p>
    <w:p w14:paraId="1B016207" w14:textId="7725BED2" w:rsidR="00E36226" w:rsidRPr="001A6758" w:rsidRDefault="00E36226" w:rsidP="001A6758">
      <w:pPr>
        <w:pStyle w:val="ListParagraph"/>
        <w:numPr>
          <w:ilvl w:val="0"/>
          <w:numId w:val="20"/>
        </w:numPr>
        <w:spacing w:after="160" w:line="259" w:lineRule="auto"/>
        <w:ind w:left="360"/>
        <w:rPr>
          <w:lang w:val="en-US"/>
        </w:rPr>
      </w:pPr>
      <w:r w:rsidRPr="001A6758">
        <w:rPr>
          <w:lang w:val="en-US"/>
        </w:rPr>
        <w:t xml:space="preserve">Reflecting on your own research, what data and methodologies do you use in your research and/or what concepts do you apply (depending on the researcher we speak </w:t>
      </w:r>
      <w:proofErr w:type="gramStart"/>
      <w:r w:rsidRPr="001A6758">
        <w:rPr>
          <w:lang w:val="en-US"/>
        </w:rPr>
        <w:t>to)(</w:t>
      </w:r>
      <w:proofErr w:type="gramEnd"/>
      <w:r w:rsidRPr="001A6758">
        <w:rPr>
          <w:lang w:val="en-US"/>
        </w:rPr>
        <w:t xml:space="preserve">please describe methods used in </w:t>
      </w:r>
      <w:r w:rsidRPr="001A6758">
        <w:rPr>
          <w:i/>
          <w:iCs/>
          <w:lang w:val="en-US"/>
        </w:rPr>
        <w:t>each</w:t>
      </w:r>
      <w:r w:rsidRPr="001A6758">
        <w:rPr>
          <w:lang w:val="en-US"/>
        </w:rPr>
        <w:t xml:space="preserve"> of your research areas)?</w:t>
      </w:r>
    </w:p>
    <w:p w14:paraId="1F1A658F" w14:textId="366EFB89" w:rsidR="00E36226" w:rsidRPr="001A6758" w:rsidRDefault="00E36226" w:rsidP="001A6758">
      <w:pPr>
        <w:pStyle w:val="ListParagraph"/>
        <w:numPr>
          <w:ilvl w:val="1"/>
          <w:numId w:val="20"/>
        </w:numPr>
        <w:spacing w:after="160" w:line="259" w:lineRule="auto"/>
        <w:ind w:left="1080"/>
        <w:rPr>
          <w:i/>
          <w:iCs/>
          <w:lang w:val="en-US"/>
        </w:rPr>
      </w:pPr>
      <w:r w:rsidRPr="001A6758">
        <w:rPr>
          <w:i/>
          <w:iCs/>
          <w:lang w:val="en-US"/>
        </w:rPr>
        <w:t>What are the main findings of your research/research areas in lay terms (</w:t>
      </w:r>
      <w:proofErr w:type="gramStart"/>
      <w:r w:rsidR="001A6758" w:rsidRPr="001A6758">
        <w:rPr>
          <w:i/>
          <w:iCs/>
          <w:lang w:val="en-US"/>
        </w:rPr>
        <w:t>i.e.</w:t>
      </w:r>
      <w:proofErr w:type="gramEnd"/>
      <w:r w:rsidRPr="001A6758">
        <w:rPr>
          <w:i/>
          <w:iCs/>
          <w:lang w:val="en-US"/>
        </w:rPr>
        <w:t xml:space="preserve"> how do you see your research as contributing to your research field)</w:t>
      </w:r>
    </w:p>
    <w:p w14:paraId="6F559648" w14:textId="6D5F6EEA" w:rsidR="007D29B3" w:rsidRPr="001A6758" w:rsidRDefault="007D29B3" w:rsidP="001A6758">
      <w:pPr>
        <w:pStyle w:val="ListParagraph"/>
        <w:numPr>
          <w:ilvl w:val="1"/>
          <w:numId w:val="20"/>
        </w:numPr>
        <w:spacing w:after="160" w:line="259" w:lineRule="auto"/>
        <w:ind w:left="1080"/>
        <w:rPr>
          <w:i/>
          <w:iCs/>
          <w:lang w:val="en-US"/>
        </w:rPr>
      </w:pPr>
      <w:r w:rsidRPr="001A6758">
        <w:rPr>
          <w:i/>
          <w:iCs/>
          <w:lang w:val="en-US"/>
        </w:rPr>
        <w:t>What do you think your research will achieve in the long-term (what do you see as the benefit of your research?)</w:t>
      </w:r>
    </w:p>
    <w:p w14:paraId="2E6EB225" w14:textId="77777777" w:rsidR="00E36226" w:rsidRPr="001A6758" w:rsidRDefault="00E36226" w:rsidP="001A6758">
      <w:pPr>
        <w:pStyle w:val="ListParagraph"/>
        <w:spacing w:after="160" w:line="259" w:lineRule="auto"/>
        <w:ind w:left="360"/>
        <w:jc w:val="both"/>
        <w:rPr>
          <w:lang w:val="en-US"/>
        </w:rPr>
      </w:pPr>
    </w:p>
    <w:p w14:paraId="52B6EF92" w14:textId="5AB4776E" w:rsidR="00E36226" w:rsidRPr="001A6758" w:rsidRDefault="00E36226" w:rsidP="001A6758">
      <w:pPr>
        <w:pStyle w:val="ListParagraph"/>
        <w:numPr>
          <w:ilvl w:val="0"/>
          <w:numId w:val="20"/>
        </w:numPr>
        <w:spacing w:after="160" w:line="259" w:lineRule="auto"/>
        <w:ind w:left="360"/>
        <w:jc w:val="both"/>
        <w:rPr>
          <w:lang w:val="en-US"/>
        </w:rPr>
      </w:pPr>
      <w:r w:rsidRPr="001A6758">
        <w:rPr>
          <w:lang w:val="en-US"/>
        </w:rPr>
        <w:t xml:space="preserve">Can you describe to me with examples any challenges you have come across along the way of your research in terms of your methodologies or your findings (depending on what is more relevant to them)? </w:t>
      </w:r>
    </w:p>
    <w:p w14:paraId="4F119EF6" w14:textId="76AC9D1A" w:rsidR="00E36226" w:rsidRPr="001A6758" w:rsidRDefault="00E36226" w:rsidP="001A6758">
      <w:pPr>
        <w:pStyle w:val="ListParagraph"/>
        <w:numPr>
          <w:ilvl w:val="1"/>
          <w:numId w:val="20"/>
        </w:numPr>
        <w:ind w:left="1080"/>
        <w:jc w:val="both"/>
        <w:rPr>
          <w:i/>
          <w:iCs/>
          <w:lang w:val="en-US"/>
        </w:rPr>
      </w:pPr>
      <w:r w:rsidRPr="001A6758">
        <w:rPr>
          <w:i/>
          <w:iCs/>
          <w:lang w:val="en-US"/>
        </w:rPr>
        <w:t>How have you tried to address them</w:t>
      </w:r>
      <w:r w:rsidR="007D29B3" w:rsidRPr="001A6758">
        <w:rPr>
          <w:i/>
          <w:iCs/>
          <w:lang w:val="en-US"/>
        </w:rPr>
        <w:t>?</w:t>
      </w:r>
    </w:p>
    <w:p w14:paraId="4C2E135E" w14:textId="13889E72" w:rsidR="00E36226" w:rsidRPr="001A6758" w:rsidRDefault="00E36226" w:rsidP="002C64DF">
      <w:pPr>
        <w:rPr>
          <w:b/>
          <w:bCs/>
          <w:szCs w:val="24"/>
        </w:rPr>
      </w:pPr>
    </w:p>
    <w:p w14:paraId="5F99C922" w14:textId="29C611A4" w:rsidR="002C64DF" w:rsidRPr="001A6758" w:rsidRDefault="002C64DF" w:rsidP="002C64DF">
      <w:pPr>
        <w:rPr>
          <w:b/>
          <w:bCs/>
          <w:szCs w:val="24"/>
        </w:rPr>
      </w:pPr>
    </w:p>
    <w:p w14:paraId="0A667AEB" w14:textId="77777777" w:rsidR="001A6758" w:rsidRDefault="002C64DF" w:rsidP="001A6758">
      <w:pPr>
        <w:rPr>
          <w:b/>
          <w:bCs/>
          <w:color w:val="000000" w:themeColor="text1"/>
          <w:szCs w:val="24"/>
        </w:rPr>
      </w:pPr>
      <w:r w:rsidRPr="001A6758">
        <w:rPr>
          <w:b/>
          <w:bCs/>
          <w:color w:val="000000" w:themeColor="text1"/>
          <w:szCs w:val="24"/>
        </w:rPr>
        <w:t xml:space="preserve">Questions specifically about your practices when it comes to </w:t>
      </w:r>
      <w:proofErr w:type="gramStart"/>
      <w:r w:rsidRPr="001A6758">
        <w:rPr>
          <w:b/>
          <w:bCs/>
          <w:color w:val="000000" w:themeColor="text1"/>
          <w:szCs w:val="24"/>
        </w:rPr>
        <w:t>data</w:t>
      </w:r>
      <w:proofErr w:type="gramEnd"/>
      <w:r w:rsidRPr="001A6758">
        <w:rPr>
          <w:b/>
          <w:bCs/>
          <w:color w:val="000000" w:themeColor="text1"/>
          <w:szCs w:val="24"/>
        </w:rPr>
        <w:t xml:space="preserve"> </w:t>
      </w:r>
    </w:p>
    <w:p w14:paraId="17192BFC" w14:textId="77777777" w:rsidR="001A6758" w:rsidRDefault="001A6758" w:rsidP="001A6758">
      <w:pPr>
        <w:rPr>
          <w:b/>
          <w:bCs/>
          <w:color w:val="000000" w:themeColor="text1"/>
          <w:szCs w:val="24"/>
        </w:rPr>
      </w:pPr>
    </w:p>
    <w:p w14:paraId="456C62EA" w14:textId="77777777" w:rsidR="001A6758" w:rsidRDefault="001A6758" w:rsidP="001A6758">
      <w:pPr>
        <w:rPr>
          <w:b/>
          <w:bCs/>
          <w:color w:val="000000" w:themeColor="text1"/>
          <w:szCs w:val="24"/>
        </w:rPr>
      </w:pPr>
    </w:p>
    <w:p w14:paraId="6674BF65" w14:textId="5619DB52" w:rsidR="001A6758" w:rsidRDefault="001A6758" w:rsidP="001A6758">
      <w:pPr>
        <w:pStyle w:val="ListParagraph"/>
        <w:numPr>
          <w:ilvl w:val="0"/>
          <w:numId w:val="22"/>
        </w:numPr>
        <w:rPr>
          <w:i/>
          <w:iCs/>
        </w:rPr>
      </w:pPr>
      <w:r w:rsidRPr="001A6758">
        <w:t>Could you describe, in as much detail as possible, which data you specifically use and the size of the dataset you use</w:t>
      </w:r>
      <w:r>
        <w:t xml:space="preserve"> during your research</w:t>
      </w:r>
      <w:r w:rsidRPr="001A6758">
        <w:t>?</w:t>
      </w:r>
      <w:r w:rsidRPr="001A6758">
        <w:rPr>
          <w:i/>
          <w:iCs/>
        </w:rPr>
        <w:t xml:space="preserve"> </w:t>
      </w:r>
    </w:p>
    <w:p w14:paraId="56257917" w14:textId="77777777" w:rsidR="001A6758" w:rsidRPr="001A6758" w:rsidRDefault="001A6758" w:rsidP="001A6758">
      <w:pPr>
        <w:pStyle w:val="ListParagraph"/>
        <w:ind w:left="360"/>
        <w:rPr>
          <w:i/>
          <w:iCs/>
        </w:rPr>
      </w:pPr>
    </w:p>
    <w:p w14:paraId="65C6EF22" w14:textId="585D327B" w:rsidR="002C64DF" w:rsidRPr="001A6758" w:rsidRDefault="002C64DF" w:rsidP="001A6758">
      <w:pPr>
        <w:pStyle w:val="ListParagraph"/>
        <w:numPr>
          <w:ilvl w:val="0"/>
          <w:numId w:val="22"/>
        </w:numPr>
      </w:pPr>
      <w:r w:rsidRPr="001A6758">
        <w:t>Could you describe, in as much detail as possible, how you access the data</w:t>
      </w:r>
      <w:r w:rsidR="007D29B3" w:rsidRPr="001A6758">
        <w:t xml:space="preserve"> you use during your research</w:t>
      </w:r>
      <w:r w:rsidRPr="001A6758">
        <w:t>?</w:t>
      </w:r>
    </w:p>
    <w:p w14:paraId="1BD0CDF6" w14:textId="77777777" w:rsidR="002C64DF" w:rsidRDefault="002C64DF" w:rsidP="001A6758">
      <w:pPr>
        <w:pStyle w:val="ListParagraph"/>
        <w:numPr>
          <w:ilvl w:val="1"/>
          <w:numId w:val="22"/>
        </w:numPr>
        <w:rPr>
          <w:i/>
          <w:iCs/>
        </w:rPr>
      </w:pPr>
      <w:r w:rsidRPr="001A6758">
        <w:rPr>
          <w:i/>
          <w:iCs/>
        </w:rPr>
        <w:t xml:space="preserve">Cloud or downloaded, and their views on </w:t>
      </w:r>
      <w:proofErr w:type="gramStart"/>
      <w:r w:rsidRPr="001A6758">
        <w:rPr>
          <w:i/>
          <w:iCs/>
        </w:rPr>
        <w:t>this</w:t>
      </w:r>
      <w:proofErr w:type="gramEnd"/>
    </w:p>
    <w:p w14:paraId="43E7C27F" w14:textId="10DE0A4C" w:rsidR="001A6758" w:rsidRPr="001A6758" w:rsidRDefault="001A6758" w:rsidP="001A6758">
      <w:pPr>
        <w:pStyle w:val="ListParagraph"/>
        <w:numPr>
          <w:ilvl w:val="1"/>
          <w:numId w:val="22"/>
        </w:numPr>
        <w:rPr>
          <w:i/>
          <w:iCs/>
        </w:rPr>
      </w:pPr>
      <w:r>
        <w:rPr>
          <w:i/>
          <w:iCs/>
        </w:rPr>
        <w:t>Collected or secondary analysis</w:t>
      </w:r>
    </w:p>
    <w:p w14:paraId="347A0B58" w14:textId="77777777" w:rsidR="002C64DF" w:rsidRPr="001A6758" w:rsidRDefault="002C64DF" w:rsidP="002C64DF">
      <w:pPr>
        <w:rPr>
          <w:i/>
          <w:iCs/>
          <w:szCs w:val="24"/>
        </w:rPr>
      </w:pPr>
    </w:p>
    <w:p w14:paraId="023DC320" w14:textId="77777777" w:rsidR="007D29B3" w:rsidRPr="001A6758" w:rsidRDefault="007D29B3" w:rsidP="001A6758">
      <w:pPr>
        <w:pStyle w:val="ListParagraph"/>
        <w:numPr>
          <w:ilvl w:val="0"/>
          <w:numId w:val="22"/>
        </w:numPr>
      </w:pPr>
      <w:r w:rsidRPr="001A6758">
        <w:t xml:space="preserve">How are the data analyses you conduct powered? </w:t>
      </w:r>
    </w:p>
    <w:p w14:paraId="1673476B" w14:textId="39666DCF" w:rsidR="007D29B3" w:rsidRPr="001A6758" w:rsidRDefault="007D29B3" w:rsidP="001A6758">
      <w:pPr>
        <w:pStyle w:val="ListParagraph"/>
        <w:numPr>
          <w:ilvl w:val="1"/>
          <w:numId w:val="22"/>
        </w:numPr>
        <w:rPr>
          <w:i/>
          <w:iCs/>
        </w:rPr>
      </w:pPr>
      <w:r w:rsidRPr="001A6758">
        <w:rPr>
          <w:i/>
          <w:iCs/>
        </w:rPr>
        <w:t>Do you know how much it costs? What energy provider is used?</w:t>
      </w:r>
      <w:r w:rsidR="001A6758">
        <w:rPr>
          <w:i/>
          <w:iCs/>
        </w:rPr>
        <w:t xml:space="preserve"> If not, why not?</w:t>
      </w:r>
    </w:p>
    <w:p w14:paraId="5F878E77" w14:textId="77777777" w:rsidR="007D29B3" w:rsidRPr="001A6758" w:rsidRDefault="007D29B3" w:rsidP="007D29B3">
      <w:pPr>
        <w:pStyle w:val="ListParagraph"/>
      </w:pPr>
    </w:p>
    <w:p w14:paraId="6E715DB8" w14:textId="77777777" w:rsidR="007D29B3" w:rsidRPr="001A6758" w:rsidRDefault="007D29B3" w:rsidP="001A6758">
      <w:pPr>
        <w:pStyle w:val="ListParagraph"/>
        <w:numPr>
          <w:ilvl w:val="0"/>
          <w:numId w:val="22"/>
        </w:numPr>
        <w:adjustRightInd w:val="0"/>
        <w:rPr>
          <w:i/>
          <w:iCs/>
        </w:rPr>
      </w:pPr>
      <w:r w:rsidRPr="001A6758">
        <w:rPr>
          <w:color w:val="000000" w:themeColor="text1"/>
        </w:rPr>
        <w:t>What practices and processes do you have in place for the end-of-life of your computers in terms of recycling and/or repurposing (and if you work in a lab, then any other waste too)</w:t>
      </w:r>
    </w:p>
    <w:p w14:paraId="2E9F96D2" w14:textId="77777777" w:rsidR="002C64DF" w:rsidRPr="001A6758" w:rsidRDefault="002C64DF" w:rsidP="002C64DF">
      <w:pPr>
        <w:rPr>
          <w:b/>
          <w:bCs/>
          <w:szCs w:val="24"/>
        </w:rPr>
      </w:pPr>
    </w:p>
    <w:p w14:paraId="781BF1E0" w14:textId="77777777" w:rsidR="00E36226" w:rsidRPr="001A6758" w:rsidRDefault="00E36226" w:rsidP="001A6758">
      <w:pPr>
        <w:rPr>
          <w:b/>
          <w:bCs/>
        </w:rPr>
      </w:pPr>
    </w:p>
    <w:p w14:paraId="477E2735" w14:textId="4D9A897A" w:rsidR="00E36226" w:rsidRDefault="00E36226" w:rsidP="00E36226">
      <w:pPr>
        <w:rPr>
          <w:b/>
          <w:bCs/>
          <w:szCs w:val="24"/>
        </w:rPr>
      </w:pPr>
      <w:r w:rsidRPr="001A6758">
        <w:rPr>
          <w:b/>
          <w:bCs/>
          <w:szCs w:val="24"/>
        </w:rPr>
        <w:t xml:space="preserve">Sustainability </w:t>
      </w:r>
      <w:r w:rsidR="001A6758">
        <w:rPr>
          <w:b/>
          <w:bCs/>
          <w:szCs w:val="24"/>
        </w:rPr>
        <w:t>/ environmental impacts</w:t>
      </w:r>
    </w:p>
    <w:p w14:paraId="28464116" w14:textId="77777777" w:rsidR="001A6758" w:rsidRPr="001A6758" w:rsidRDefault="001A6758" w:rsidP="00E36226">
      <w:pPr>
        <w:rPr>
          <w:b/>
          <w:bCs/>
          <w:szCs w:val="24"/>
        </w:rPr>
      </w:pPr>
    </w:p>
    <w:p w14:paraId="232747BC" w14:textId="4F121D29" w:rsidR="00E36226" w:rsidRPr="001A6758" w:rsidRDefault="00E36226" w:rsidP="001A6758">
      <w:pPr>
        <w:jc w:val="both"/>
        <w:rPr>
          <w:lang w:val="en-US"/>
        </w:rPr>
      </w:pPr>
    </w:p>
    <w:p w14:paraId="58769F36" w14:textId="4AE107BD" w:rsidR="00E36226" w:rsidRPr="001A6758" w:rsidRDefault="00E36226" w:rsidP="001A6758">
      <w:pPr>
        <w:pStyle w:val="ListParagraph"/>
        <w:numPr>
          <w:ilvl w:val="0"/>
          <w:numId w:val="24"/>
        </w:numPr>
        <w:adjustRightInd w:val="0"/>
        <w:rPr>
          <w:color w:val="000000" w:themeColor="text1"/>
        </w:rPr>
      </w:pPr>
      <w:r w:rsidRPr="001A6758">
        <w:rPr>
          <w:color w:val="000000" w:themeColor="text1"/>
        </w:rPr>
        <w:t xml:space="preserve">How, if at all, do you understand the term environmental sustainability? Feel </w:t>
      </w:r>
      <w:r w:rsidR="007D29B3" w:rsidRPr="001A6758">
        <w:rPr>
          <w:color w:val="000000" w:themeColor="text1"/>
        </w:rPr>
        <w:t xml:space="preserve">free </w:t>
      </w:r>
      <w:r w:rsidRPr="001A6758">
        <w:rPr>
          <w:color w:val="000000" w:themeColor="text1"/>
        </w:rPr>
        <w:t xml:space="preserve">to talk as broadly or </w:t>
      </w:r>
      <w:r w:rsidR="007D29B3" w:rsidRPr="001A6758">
        <w:rPr>
          <w:color w:val="000000" w:themeColor="text1"/>
        </w:rPr>
        <w:t xml:space="preserve">as </w:t>
      </w:r>
      <w:r w:rsidRPr="001A6758">
        <w:rPr>
          <w:color w:val="000000" w:themeColor="text1"/>
        </w:rPr>
        <w:t xml:space="preserve">narrowly as you like? </w:t>
      </w:r>
    </w:p>
    <w:p w14:paraId="4D7423E3" w14:textId="77777777" w:rsidR="001A6758" w:rsidRDefault="00E36226" w:rsidP="001A6758">
      <w:pPr>
        <w:pStyle w:val="ListParagraph"/>
        <w:numPr>
          <w:ilvl w:val="1"/>
          <w:numId w:val="24"/>
        </w:numPr>
        <w:spacing w:after="160" w:line="259" w:lineRule="auto"/>
        <w:jc w:val="both"/>
        <w:rPr>
          <w:bCs/>
          <w:i/>
          <w:iCs/>
          <w:lang w:val="en-US"/>
        </w:rPr>
      </w:pPr>
      <w:r w:rsidRPr="001A6758">
        <w:rPr>
          <w:bCs/>
          <w:i/>
          <w:iCs/>
          <w:lang w:val="en-US"/>
        </w:rPr>
        <w:t xml:space="preserve">What does sustainability mean to you? What how is sustainability understood in your discipline? </w:t>
      </w:r>
    </w:p>
    <w:p w14:paraId="491FF18B" w14:textId="77777777" w:rsidR="001A6758" w:rsidRPr="001A6758" w:rsidRDefault="001A6758" w:rsidP="001A6758">
      <w:pPr>
        <w:pStyle w:val="ListParagraph"/>
        <w:spacing w:after="160" w:line="259" w:lineRule="auto"/>
        <w:ind w:left="1080"/>
        <w:jc w:val="both"/>
        <w:rPr>
          <w:bCs/>
          <w:i/>
          <w:iCs/>
          <w:lang w:val="en-US"/>
        </w:rPr>
      </w:pPr>
    </w:p>
    <w:p w14:paraId="6EC14813" w14:textId="77777777" w:rsidR="001A6758" w:rsidRDefault="00635E0F" w:rsidP="001A6758">
      <w:pPr>
        <w:pStyle w:val="ListParagraph"/>
        <w:numPr>
          <w:ilvl w:val="0"/>
          <w:numId w:val="24"/>
        </w:numPr>
        <w:spacing w:after="160" w:line="259" w:lineRule="auto"/>
        <w:jc w:val="both"/>
        <w:rPr>
          <w:bCs/>
          <w:i/>
          <w:iCs/>
          <w:lang w:val="en-US"/>
        </w:rPr>
      </w:pPr>
      <w:r w:rsidRPr="001A6758">
        <w:rPr>
          <w:color w:val="000000" w:themeColor="text1"/>
        </w:rPr>
        <w:t xml:space="preserve">What do you see as the relationship between </w:t>
      </w:r>
      <w:r w:rsidR="009625A5" w:rsidRPr="001A6758">
        <w:rPr>
          <w:color w:val="000000" w:themeColor="text1"/>
        </w:rPr>
        <w:t>environmental</w:t>
      </w:r>
      <w:r w:rsidRPr="001A6758">
        <w:rPr>
          <w:color w:val="000000" w:themeColor="text1"/>
        </w:rPr>
        <w:t xml:space="preserve"> and other forms of sustainability, if any?</w:t>
      </w:r>
    </w:p>
    <w:p w14:paraId="14B60DAF" w14:textId="77777777" w:rsidR="001A6758" w:rsidRDefault="001A6758" w:rsidP="001A6758">
      <w:pPr>
        <w:pStyle w:val="ListParagraph"/>
        <w:spacing w:after="160" w:line="259" w:lineRule="auto"/>
        <w:ind w:left="360"/>
        <w:jc w:val="both"/>
        <w:rPr>
          <w:bCs/>
          <w:i/>
          <w:iCs/>
          <w:lang w:val="en-US"/>
        </w:rPr>
      </w:pPr>
    </w:p>
    <w:p w14:paraId="645C8550" w14:textId="69E51726" w:rsidR="00E36226" w:rsidRPr="001A6758" w:rsidRDefault="00E36226" w:rsidP="001A6758">
      <w:pPr>
        <w:pStyle w:val="ListParagraph"/>
        <w:numPr>
          <w:ilvl w:val="0"/>
          <w:numId w:val="24"/>
        </w:numPr>
        <w:spacing w:after="160" w:line="259" w:lineRule="auto"/>
        <w:jc w:val="both"/>
        <w:rPr>
          <w:bCs/>
          <w:i/>
          <w:iCs/>
          <w:lang w:val="en-US"/>
        </w:rPr>
      </w:pPr>
      <w:r w:rsidRPr="001A6758">
        <w:rPr>
          <w:lang w:val="en-US"/>
        </w:rPr>
        <w:t>Reflecting on your own research, how, if at all, do you see your research as relating to the issue of environmental sustainability?</w:t>
      </w:r>
      <w:r w:rsidR="007D29B3" w:rsidRPr="001A6758">
        <w:rPr>
          <w:lang w:val="en-US"/>
        </w:rPr>
        <w:t xml:space="preserve"> </w:t>
      </w:r>
    </w:p>
    <w:p w14:paraId="4B0EA281" w14:textId="77777777" w:rsidR="007D29B3" w:rsidRPr="001A6758" w:rsidRDefault="00E36226" w:rsidP="001A6758">
      <w:pPr>
        <w:pStyle w:val="ListParagraph"/>
        <w:numPr>
          <w:ilvl w:val="1"/>
          <w:numId w:val="24"/>
        </w:numPr>
        <w:spacing w:after="160" w:line="259" w:lineRule="auto"/>
        <w:rPr>
          <w:i/>
          <w:iCs/>
          <w:lang w:val="en-US"/>
        </w:rPr>
      </w:pPr>
      <w:r w:rsidRPr="001A6758">
        <w:rPr>
          <w:i/>
          <w:iCs/>
          <w:lang w:val="en-US"/>
        </w:rPr>
        <w:t xml:space="preserve">Related to data at all? </w:t>
      </w:r>
    </w:p>
    <w:p w14:paraId="31CA5279" w14:textId="77777777" w:rsidR="001A6758" w:rsidRDefault="007D29B3" w:rsidP="001A6758">
      <w:pPr>
        <w:pStyle w:val="ListParagraph"/>
        <w:numPr>
          <w:ilvl w:val="1"/>
          <w:numId w:val="24"/>
        </w:numPr>
        <w:spacing w:after="160" w:line="259" w:lineRule="auto"/>
        <w:rPr>
          <w:i/>
          <w:iCs/>
          <w:lang w:val="en-US"/>
        </w:rPr>
      </w:pPr>
      <w:r w:rsidRPr="001A6758">
        <w:rPr>
          <w:i/>
          <w:iCs/>
          <w:lang w:val="en-US"/>
        </w:rPr>
        <w:t>How much of an issue do you think the adverse environmental impacts of data-intensive research are for researchers</w:t>
      </w:r>
      <w:r w:rsidR="001A6758" w:rsidRPr="001A6758">
        <w:rPr>
          <w:i/>
          <w:iCs/>
          <w:lang w:val="en-US"/>
        </w:rPr>
        <w:t xml:space="preserve"> using data-intensive methods</w:t>
      </w:r>
      <w:r w:rsidRPr="001A6758">
        <w:rPr>
          <w:i/>
          <w:iCs/>
          <w:lang w:val="en-US"/>
        </w:rPr>
        <w:t>?</w:t>
      </w:r>
    </w:p>
    <w:p w14:paraId="3B7AD45C" w14:textId="77777777" w:rsidR="001A6758" w:rsidRPr="001A6758" w:rsidRDefault="001A6758" w:rsidP="001A6758">
      <w:pPr>
        <w:pStyle w:val="ListParagraph"/>
        <w:spacing w:after="160" w:line="259" w:lineRule="auto"/>
        <w:ind w:left="1080"/>
        <w:rPr>
          <w:i/>
          <w:iCs/>
          <w:lang w:val="en-US"/>
        </w:rPr>
      </w:pPr>
    </w:p>
    <w:p w14:paraId="0FFC3C62" w14:textId="77777777" w:rsidR="001A6758" w:rsidRPr="001A6758" w:rsidRDefault="001A6758" w:rsidP="001A6758">
      <w:pPr>
        <w:pStyle w:val="ListParagraph"/>
        <w:numPr>
          <w:ilvl w:val="0"/>
          <w:numId w:val="24"/>
        </w:numPr>
        <w:spacing w:after="160" w:line="259" w:lineRule="auto"/>
        <w:rPr>
          <w:i/>
          <w:iCs/>
          <w:lang w:val="en-US"/>
        </w:rPr>
      </w:pPr>
      <w:r w:rsidRPr="001A6758">
        <w:rPr>
          <w:color w:val="000000" w:themeColor="text1"/>
        </w:rPr>
        <w:t>What are your views about the need to consider aspects of environmental sustainability (the environmental impacts of your research) in your research practice?</w:t>
      </w:r>
    </w:p>
    <w:p w14:paraId="5AA544BB" w14:textId="77777777" w:rsidR="001A6758" w:rsidRPr="001A6758" w:rsidRDefault="001A6758" w:rsidP="001A6758">
      <w:pPr>
        <w:pStyle w:val="ListParagraph"/>
        <w:numPr>
          <w:ilvl w:val="1"/>
          <w:numId w:val="24"/>
        </w:numPr>
        <w:spacing w:after="160" w:line="259" w:lineRule="auto"/>
        <w:rPr>
          <w:i/>
          <w:iCs/>
          <w:lang w:val="en-US"/>
        </w:rPr>
      </w:pPr>
      <w:r w:rsidRPr="001A6758">
        <w:rPr>
          <w:i/>
          <w:iCs/>
          <w:color w:val="000000" w:themeColor="text1"/>
        </w:rPr>
        <w:t>How high on the agenda is it?</w:t>
      </w:r>
    </w:p>
    <w:p w14:paraId="196A36E9" w14:textId="702B386E" w:rsidR="001A6758" w:rsidRDefault="001A6758" w:rsidP="001A6758">
      <w:pPr>
        <w:pStyle w:val="ListParagraph"/>
        <w:numPr>
          <w:ilvl w:val="1"/>
          <w:numId w:val="24"/>
        </w:numPr>
        <w:spacing w:after="160" w:line="259" w:lineRule="auto"/>
        <w:rPr>
          <w:i/>
          <w:iCs/>
          <w:lang w:val="en-US"/>
        </w:rPr>
      </w:pPr>
      <w:r w:rsidRPr="001A6758">
        <w:rPr>
          <w:i/>
          <w:iCs/>
          <w:lang w:val="en-US"/>
        </w:rPr>
        <w:t>Is sustainability something that your colleagues are thinking about?</w:t>
      </w:r>
    </w:p>
    <w:p w14:paraId="3F3B08E5" w14:textId="77777777" w:rsidR="001A6758" w:rsidRPr="001A6758" w:rsidRDefault="001A6758" w:rsidP="001A6758">
      <w:pPr>
        <w:pStyle w:val="ListParagraph"/>
        <w:spacing w:after="160" w:line="259" w:lineRule="auto"/>
        <w:ind w:left="1080"/>
        <w:rPr>
          <w:i/>
          <w:iCs/>
          <w:lang w:val="en-US"/>
        </w:rPr>
      </w:pPr>
    </w:p>
    <w:p w14:paraId="7D1B6792" w14:textId="1B1297EA" w:rsidR="009625A5" w:rsidRDefault="001A6758" w:rsidP="001A6758">
      <w:pPr>
        <w:pStyle w:val="ListParagraph"/>
        <w:numPr>
          <w:ilvl w:val="0"/>
          <w:numId w:val="24"/>
        </w:numPr>
        <w:spacing w:after="160" w:line="259" w:lineRule="auto"/>
        <w:rPr>
          <w:lang w:val="en-US"/>
        </w:rPr>
      </w:pPr>
      <w:r w:rsidRPr="001A6758">
        <w:rPr>
          <w:lang w:val="en-US"/>
        </w:rPr>
        <w:t xml:space="preserve">Do you feel you have the skills to address the environmental impacts of your research (if they view this as important), and if so, could you describe what these skills are? </w:t>
      </w:r>
    </w:p>
    <w:p w14:paraId="0BB6E92B" w14:textId="77777777" w:rsidR="001A6758" w:rsidRPr="001A6758" w:rsidRDefault="001A6758" w:rsidP="001A6758">
      <w:pPr>
        <w:pStyle w:val="ListParagraph"/>
        <w:spacing w:after="160" w:line="259" w:lineRule="auto"/>
        <w:ind w:left="360"/>
        <w:rPr>
          <w:lang w:val="en-US"/>
        </w:rPr>
      </w:pPr>
    </w:p>
    <w:p w14:paraId="0D98B361" w14:textId="6D155564" w:rsidR="009625A5" w:rsidRPr="001A6758" w:rsidRDefault="009625A5" w:rsidP="001A6758">
      <w:pPr>
        <w:pStyle w:val="ListParagraph"/>
        <w:numPr>
          <w:ilvl w:val="0"/>
          <w:numId w:val="24"/>
        </w:numPr>
        <w:spacing w:after="160" w:line="259" w:lineRule="auto"/>
        <w:rPr>
          <w:i/>
          <w:iCs/>
          <w:lang w:val="en-US"/>
        </w:rPr>
      </w:pPr>
      <w:r w:rsidRPr="001A6758">
        <w:rPr>
          <w:color w:val="000000" w:themeColor="text1"/>
        </w:rPr>
        <w:t xml:space="preserve">Who has the responsibility to ensure that those developing algorithms consider </w:t>
      </w:r>
      <w:r w:rsidR="007D29B3" w:rsidRPr="001A6758">
        <w:rPr>
          <w:color w:val="000000" w:themeColor="text1"/>
        </w:rPr>
        <w:t>the adverse</w:t>
      </w:r>
      <w:r w:rsidRPr="001A6758">
        <w:rPr>
          <w:color w:val="000000" w:themeColor="text1"/>
        </w:rPr>
        <w:t xml:space="preserve"> environmental impacts</w:t>
      </w:r>
      <w:r w:rsidR="007D29B3" w:rsidRPr="001A6758">
        <w:rPr>
          <w:color w:val="000000" w:themeColor="text1"/>
        </w:rPr>
        <w:t xml:space="preserve"> associated with their work</w:t>
      </w:r>
      <w:r w:rsidRPr="001A6758">
        <w:rPr>
          <w:color w:val="000000" w:themeColor="text1"/>
        </w:rPr>
        <w:t>, and why do you think this?</w:t>
      </w:r>
    </w:p>
    <w:p w14:paraId="56F074BF" w14:textId="0426592E" w:rsidR="00597211" w:rsidRPr="001A6758" w:rsidRDefault="00597211" w:rsidP="001A6758">
      <w:pPr>
        <w:pStyle w:val="ListParagraph"/>
        <w:numPr>
          <w:ilvl w:val="1"/>
          <w:numId w:val="24"/>
        </w:numPr>
        <w:spacing w:after="160" w:line="259" w:lineRule="auto"/>
        <w:rPr>
          <w:i/>
          <w:iCs/>
          <w:lang w:val="en-US"/>
        </w:rPr>
      </w:pPr>
      <w:r w:rsidRPr="001A6758">
        <w:rPr>
          <w:i/>
          <w:iCs/>
          <w:lang w:val="en-US"/>
        </w:rPr>
        <w:t>D</w:t>
      </w:r>
      <w:r w:rsidR="001A6758">
        <w:rPr>
          <w:i/>
          <w:iCs/>
          <w:lang w:val="en-US"/>
        </w:rPr>
        <w:t>o</w:t>
      </w:r>
      <w:r w:rsidRPr="001A6758">
        <w:rPr>
          <w:i/>
          <w:iCs/>
          <w:lang w:val="en-US"/>
        </w:rPr>
        <w:t xml:space="preserve"> you think </w:t>
      </w:r>
      <w:r w:rsidR="001A6758" w:rsidRPr="001A6758">
        <w:rPr>
          <w:i/>
          <w:iCs/>
          <w:lang w:val="en-US"/>
        </w:rPr>
        <w:t>sustainability</w:t>
      </w:r>
      <w:r w:rsidRPr="001A6758">
        <w:rPr>
          <w:i/>
          <w:iCs/>
          <w:lang w:val="en-US"/>
        </w:rPr>
        <w:t xml:space="preserve"> is important in your disciplines/profession/research – how seriously is it taken</w:t>
      </w:r>
      <w:r w:rsidR="001A6758">
        <w:rPr>
          <w:i/>
          <w:iCs/>
          <w:lang w:val="en-US"/>
        </w:rPr>
        <w:t>?</w:t>
      </w:r>
    </w:p>
    <w:p w14:paraId="3A3596F2" w14:textId="294A71CD" w:rsidR="00D3285D" w:rsidRPr="001A6758" w:rsidRDefault="001B13A7" w:rsidP="001A6758">
      <w:pPr>
        <w:pStyle w:val="ListParagraph"/>
        <w:numPr>
          <w:ilvl w:val="1"/>
          <w:numId w:val="24"/>
        </w:numPr>
        <w:spacing w:after="160" w:line="259" w:lineRule="auto"/>
        <w:rPr>
          <w:i/>
          <w:iCs/>
          <w:lang w:val="en-US"/>
        </w:rPr>
      </w:pPr>
      <w:r w:rsidRPr="001A6758">
        <w:rPr>
          <w:i/>
          <w:iCs/>
          <w:lang w:val="en-US"/>
        </w:rPr>
        <w:t>What</w:t>
      </w:r>
      <w:r w:rsidR="00D3285D" w:rsidRPr="001A6758">
        <w:rPr>
          <w:i/>
          <w:iCs/>
          <w:lang w:val="en-US"/>
        </w:rPr>
        <w:t xml:space="preserve"> incentives</w:t>
      </w:r>
      <w:r w:rsidR="001A6758">
        <w:rPr>
          <w:i/>
          <w:iCs/>
          <w:lang w:val="en-US"/>
        </w:rPr>
        <w:t xml:space="preserve"> are there</w:t>
      </w:r>
      <w:r w:rsidR="00D3285D" w:rsidRPr="001A6758">
        <w:rPr>
          <w:i/>
          <w:iCs/>
          <w:lang w:val="en-US"/>
        </w:rPr>
        <w:t xml:space="preserve"> in your discipline for considering these issues</w:t>
      </w:r>
      <w:r w:rsidRPr="001A6758">
        <w:rPr>
          <w:i/>
          <w:iCs/>
          <w:lang w:val="en-US"/>
        </w:rPr>
        <w:t xml:space="preserve"> – and where from</w:t>
      </w:r>
      <w:r w:rsidR="00D3285D" w:rsidRPr="001A6758">
        <w:rPr>
          <w:i/>
          <w:iCs/>
          <w:lang w:val="en-US"/>
        </w:rPr>
        <w:t>?</w:t>
      </w:r>
      <w:r w:rsidRPr="001A6758">
        <w:rPr>
          <w:i/>
          <w:iCs/>
          <w:lang w:val="en-US"/>
        </w:rPr>
        <w:t xml:space="preserve"> </w:t>
      </w:r>
    </w:p>
    <w:p w14:paraId="36263627" w14:textId="77777777" w:rsidR="009625A5" w:rsidRPr="001A6758" w:rsidRDefault="009625A5" w:rsidP="009625A5">
      <w:pPr>
        <w:pStyle w:val="ListParagraph"/>
        <w:rPr>
          <w:color w:val="000000" w:themeColor="text1"/>
        </w:rPr>
      </w:pPr>
    </w:p>
    <w:p w14:paraId="67F38ADF" w14:textId="77777777" w:rsidR="007F139B" w:rsidRPr="001A6758" w:rsidRDefault="009625A5" w:rsidP="001A6758">
      <w:pPr>
        <w:pStyle w:val="ListParagraph"/>
        <w:numPr>
          <w:ilvl w:val="0"/>
          <w:numId w:val="24"/>
        </w:numPr>
        <w:spacing w:after="160" w:line="259" w:lineRule="auto"/>
        <w:rPr>
          <w:i/>
          <w:iCs/>
          <w:lang w:val="en-US"/>
        </w:rPr>
      </w:pPr>
      <w:r w:rsidRPr="001A6758">
        <w:rPr>
          <w:color w:val="000000" w:themeColor="text1"/>
        </w:rPr>
        <w:t xml:space="preserve">How should trade-offs (be) </w:t>
      </w:r>
      <w:proofErr w:type="gramStart"/>
      <w:r w:rsidRPr="001A6758">
        <w:rPr>
          <w:color w:val="000000" w:themeColor="text1"/>
        </w:rPr>
        <w:t>managed</w:t>
      </w:r>
      <w:proofErr w:type="gramEnd"/>
      <w:r w:rsidRPr="001A6758">
        <w:rPr>
          <w:color w:val="000000" w:themeColor="text1"/>
        </w:rPr>
        <w:t xml:space="preserve"> between the environmental cost of storing and processing data and other benefits of conducting research, if at all? How could this be improved?</w:t>
      </w:r>
    </w:p>
    <w:p w14:paraId="527B2662" w14:textId="08C42607" w:rsidR="009625A5" w:rsidRPr="001A6758" w:rsidRDefault="009625A5" w:rsidP="001A6758">
      <w:pPr>
        <w:pStyle w:val="ListParagraph"/>
        <w:numPr>
          <w:ilvl w:val="1"/>
          <w:numId w:val="24"/>
        </w:numPr>
        <w:spacing w:after="160" w:line="259" w:lineRule="auto"/>
        <w:rPr>
          <w:i/>
          <w:iCs/>
          <w:lang w:val="en-US"/>
        </w:rPr>
      </w:pPr>
      <w:r w:rsidRPr="001A6758">
        <w:rPr>
          <w:i/>
          <w:iCs/>
          <w:color w:val="000000" w:themeColor="text1"/>
        </w:rPr>
        <w:t xml:space="preserve">Give examples of instances in which you have had to consider this, or if not this, other </w:t>
      </w:r>
      <w:proofErr w:type="gramStart"/>
      <w:r w:rsidRPr="001A6758">
        <w:rPr>
          <w:i/>
          <w:iCs/>
          <w:color w:val="000000" w:themeColor="text1"/>
        </w:rPr>
        <w:t>trade-offs</w:t>
      </w:r>
      <w:proofErr w:type="gramEnd"/>
    </w:p>
    <w:p w14:paraId="26EA3369" w14:textId="77777777" w:rsidR="001A6758" w:rsidRPr="001A6758" w:rsidRDefault="001A6758" w:rsidP="001A6758">
      <w:pPr>
        <w:pStyle w:val="ListParagraph"/>
        <w:spacing w:after="160" w:line="259" w:lineRule="auto"/>
        <w:ind w:left="1080"/>
        <w:rPr>
          <w:i/>
          <w:iCs/>
          <w:lang w:val="en-US"/>
        </w:rPr>
      </w:pPr>
    </w:p>
    <w:p w14:paraId="19B95D9B" w14:textId="77777777" w:rsidR="001A6758" w:rsidRPr="001A6758" w:rsidRDefault="001A6758" w:rsidP="001A6758">
      <w:pPr>
        <w:pStyle w:val="ListParagraph"/>
        <w:numPr>
          <w:ilvl w:val="0"/>
          <w:numId w:val="24"/>
        </w:numPr>
        <w:spacing w:after="160" w:line="259" w:lineRule="auto"/>
        <w:rPr>
          <w:lang w:val="en-US"/>
        </w:rPr>
      </w:pPr>
      <w:r w:rsidRPr="001A6758">
        <w:rPr>
          <w:color w:val="000000" w:themeColor="text1"/>
        </w:rPr>
        <w:t xml:space="preserve">What guidelines or initiatives are you aware of pertaining to the environmental impacts of research in the health/data field or other research fields? </w:t>
      </w:r>
    </w:p>
    <w:p w14:paraId="7748BF40" w14:textId="77777777" w:rsidR="001A6758" w:rsidRPr="001A6758" w:rsidRDefault="001A6758" w:rsidP="001A6758">
      <w:pPr>
        <w:pStyle w:val="ListParagraph"/>
        <w:numPr>
          <w:ilvl w:val="1"/>
          <w:numId w:val="24"/>
        </w:numPr>
        <w:spacing w:after="160" w:line="259" w:lineRule="auto"/>
        <w:rPr>
          <w:i/>
          <w:iCs/>
          <w:lang w:val="en-US"/>
        </w:rPr>
      </w:pPr>
      <w:r w:rsidRPr="001A6758">
        <w:rPr>
          <w:i/>
          <w:iCs/>
          <w:color w:val="000000" w:themeColor="text1"/>
        </w:rPr>
        <w:t>What do these guidelines say?</w:t>
      </w:r>
    </w:p>
    <w:p w14:paraId="185EDE3A" w14:textId="0A801019" w:rsidR="002F2CD2" w:rsidRPr="001A6758" w:rsidRDefault="002F2CD2" w:rsidP="002F2CD2">
      <w:pPr>
        <w:rPr>
          <w:color w:val="000000" w:themeColor="text1"/>
          <w:szCs w:val="24"/>
        </w:rPr>
      </w:pPr>
    </w:p>
    <w:p w14:paraId="3263F156" w14:textId="77777777" w:rsidR="009625A5" w:rsidRPr="001A6758" w:rsidRDefault="009625A5" w:rsidP="00C00032">
      <w:pPr>
        <w:rPr>
          <w:color w:val="000000" w:themeColor="text1"/>
          <w:szCs w:val="24"/>
          <w:highlight w:val="green"/>
        </w:rPr>
      </w:pPr>
    </w:p>
    <w:p w14:paraId="0F2047F5" w14:textId="64752AC3" w:rsidR="002C64DF" w:rsidRPr="001A6758" w:rsidRDefault="002C64DF" w:rsidP="00C00032">
      <w:pPr>
        <w:rPr>
          <w:color w:val="000000" w:themeColor="text1"/>
          <w:szCs w:val="24"/>
        </w:rPr>
      </w:pPr>
    </w:p>
    <w:p w14:paraId="72C73315" w14:textId="77777777" w:rsidR="002C64DF" w:rsidRPr="001A6758" w:rsidRDefault="002C64DF" w:rsidP="002C64DF">
      <w:pPr>
        <w:rPr>
          <w:szCs w:val="24"/>
        </w:rPr>
      </w:pPr>
    </w:p>
    <w:p w14:paraId="7AC570DC" w14:textId="77777777" w:rsidR="00C00032" w:rsidRPr="001A6758" w:rsidRDefault="00C00032" w:rsidP="00C00032">
      <w:pPr>
        <w:rPr>
          <w:b/>
          <w:bCs/>
          <w:szCs w:val="24"/>
        </w:rPr>
      </w:pPr>
    </w:p>
    <w:p w14:paraId="3C7EC9E5" w14:textId="77777777" w:rsidR="002F2CD2" w:rsidRPr="001A6758" w:rsidRDefault="002F2CD2" w:rsidP="002F2CD2">
      <w:pPr>
        <w:rPr>
          <w:color w:val="000000" w:themeColor="text1"/>
          <w:szCs w:val="24"/>
        </w:rPr>
      </w:pPr>
    </w:p>
    <w:p w14:paraId="453049A4" w14:textId="77777777" w:rsidR="000C4841" w:rsidRPr="001A6758" w:rsidRDefault="000C4841">
      <w:pPr>
        <w:rPr>
          <w:szCs w:val="24"/>
        </w:rPr>
      </w:pPr>
    </w:p>
    <w:sectPr w:rsidR="000C4841" w:rsidRPr="001A6758" w:rsidSect="00897B3E">
      <w:footerReference w:type="default" r:id="rId7"/>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B1F7C" w14:textId="77777777" w:rsidR="00BF6B8A" w:rsidRDefault="00BF6B8A" w:rsidP="008702C2">
      <w:r>
        <w:separator/>
      </w:r>
    </w:p>
  </w:endnote>
  <w:endnote w:type="continuationSeparator" w:id="0">
    <w:p w14:paraId="5C9492FC" w14:textId="77777777" w:rsidR="00BF6B8A" w:rsidRDefault="00BF6B8A" w:rsidP="008702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8A30D9" w14:textId="081A69F4" w:rsidR="008702C2" w:rsidRDefault="008702C2">
    <w:pPr>
      <w:pStyle w:val="Footer"/>
    </w:pPr>
    <w:r>
      <w:t>28 Jan 2021 v0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ADCA2" w14:textId="77777777" w:rsidR="00BF6B8A" w:rsidRDefault="00BF6B8A" w:rsidP="008702C2">
      <w:r>
        <w:separator/>
      </w:r>
    </w:p>
  </w:footnote>
  <w:footnote w:type="continuationSeparator" w:id="0">
    <w:p w14:paraId="395F4D6F" w14:textId="77777777" w:rsidR="00BF6B8A" w:rsidRDefault="00BF6B8A" w:rsidP="008702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C3D2E"/>
    <w:multiLevelType w:val="hybridMultilevel"/>
    <w:tmpl w:val="B9F6846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5E7C2A"/>
    <w:multiLevelType w:val="hybridMultilevel"/>
    <w:tmpl w:val="678285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957821"/>
    <w:multiLevelType w:val="hybridMultilevel"/>
    <w:tmpl w:val="B73ADA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73F7C7E"/>
    <w:multiLevelType w:val="hybridMultilevel"/>
    <w:tmpl w:val="C1EA9FEC"/>
    <w:lvl w:ilvl="0" w:tplc="FFFFFFFF">
      <w:start w:val="1"/>
      <w:numFmt w:val="decimal"/>
      <w:lvlText w:val="%1."/>
      <w:lvlJc w:val="left"/>
      <w:pPr>
        <w:ind w:left="360" w:hanging="360"/>
      </w:pPr>
      <w:rPr>
        <w:i w:val="0"/>
        <w:iCs w:val="0"/>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8541325"/>
    <w:multiLevelType w:val="hybridMultilevel"/>
    <w:tmpl w:val="3754DC4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A1670D9"/>
    <w:multiLevelType w:val="hybridMultilevel"/>
    <w:tmpl w:val="0E24D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2A0524"/>
    <w:multiLevelType w:val="hybridMultilevel"/>
    <w:tmpl w:val="FB22FA4C"/>
    <w:lvl w:ilvl="0" w:tplc="67CA4FB4">
      <w:start w:val="1"/>
      <w:numFmt w:val="decimal"/>
      <w:lvlText w:val="%1."/>
      <w:lvlJc w:val="left"/>
      <w:pPr>
        <w:ind w:left="360" w:hanging="360"/>
      </w:pPr>
      <w:rPr>
        <w:i w:val="0"/>
        <w:iCs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9F01C9F"/>
    <w:multiLevelType w:val="hybridMultilevel"/>
    <w:tmpl w:val="51049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B546973"/>
    <w:multiLevelType w:val="hybridMultilevel"/>
    <w:tmpl w:val="B9F68460"/>
    <w:lvl w:ilvl="0" w:tplc="FFFFFFF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70199C"/>
    <w:multiLevelType w:val="multilevel"/>
    <w:tmpl w:val="542E0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EEF4319"/>
    <w:multiLevelType w:val="multilevel"/>
    <w:tmpl w:val="C45205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0EE60A8"/>
    <w:multiLevelType w:val="hybridMultilevel"/>
    <w:tmpl w:val="9A5095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826D1C"/>
    <w:multiLevelType w:val="hybridMultilevel"/>
    <w:tmpl w:val="465806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63A0472"/>
    <w:multiLevelType w:val="hybridMultilevel"/>
    <w:tmpl w:val="678285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6C146EA"/>
    <w:multiLevelType w:val="multilevel"/>
    <w:tmpl w:val="8166A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AA04A2F"/>
    <w:multiLevelType w:val="hybridMultilevel"/>
    <w:tmpl w:val="626EAD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BD5191"/>
    <w:multiLevelType w:val="hybridMultilevel"/>
    <w:tmpl w:val="FA16B9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6AF72E3"/>
    <w:multiLevelType w:val="hybridMultilevel"/>
    <w:tmpl w:val="3754DC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0E94807"/>
    <w:multiLevelType w:val="hybridMultilevel"/>
    <w:tmpl w:val="678285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58E7635"/>
    <w:multiLevelType w:val="multilevel"/>
    <w:tmpl w:val="30D85EE8"/>
    <w:lvl w:ilvl="0">
      <w:start w:val="1"/>
      <w:numFmt w:val="decimal"/>
      <w:lvlText w:val="%1."/>
      <w:lvlJc w:val="left"/>
      <w:pPr>
        <w:tabs>
          <w:tab w:val="num" w:pos="1455"/>
        </w:tabs>
        <w:ind w:left="1455" w:hanging="360"/>
      </w:pPr>
    </w:lvl>
    <w:lvl w:ilvl="1" w:tentative="1">
      <w:start w:val="1"/>
      <w:numFmt w:val="decimal"/>
      <w:lvlText w:val="%2."/>
      <w:lvlJc w:val="left"/>
      <w:pPr>
        <w:tabs>
          <w:tab w:val="num" w:pos="2175"/>
        </w:tabs>
        <w:ind w:left="2175" w:hanging="360"/>
      </w:pPr>
    </w:lvl>
    <w:lvl w:ilvl="2" w:tentative="1">
      <w:start w:val="1"/>
      <w:numFmt w:val="decimal"/>
      <w:lvlText w:val="%3."/>
      <w:lvlJc w:val="left"/>
      <w:pPr>
        <w:tabs>
          <w:tab w:val="num" w:pos="2895"/>
        </w:tabs>
        <w:ind w:left="2895" w:hanging="360"/>
      </w:pPr>
    </w:lvl>
    <w:lvl w:ilvl="3" w:tentative="1">
      <w:start w:val="1"/>
      <w:numFmt w:val="decimal"/>
      <w:lvlText w:val="%4."/>
      <w:lvlJc w:val="left"/>
      <w:pPr>
        <w:tabs>
          <w:tab w:val="num" w:pos="3615"/>
        </w:tabs>
        <w:ind w:left="3615" w:hanging="360"/>
      </w:pPr>
    </w:lvl>
    <w:lvl w:ilvl="4" w:tentative="1">
      <w:start w:val="1"/>
      <w:numFmt w:val="decimal"/>
      <w:lvlText w:val="%5."/>
      <w:lvlJc w:val="left"/>
      <w:pPr>
        <w:tabs>
          <w:tab w:val="num" w:pos="4335"/>
        </w:tabs>
        <w:ind w:left="4335" w:hanging="360"/>
      </w:pPr>
    </w:lvl>
    <w:lvl w:ilvl="5" w:tentative="1">
      <w:start w:val="1"/>
      <w:numFmt w:val="decimal"/>
      <w:lvlText w:val="%6."/>
      <w:lvlJc w:val="left"/>
      <w:pPr>
        <w:tabs>
          <w:tab w:val="num" w:pos="5055"/>
        </w:tabs>
        <w:ind w:left="5055" w:hanging="360"/>
      </w:pPr>
    </w:lvl>
    <w:lvl w:ilvl="6" w:tentative="1">
      <w:start w:val="1"/>
      <w:numFmt w:val="decimal"/>
      <w:lvlText w:val="%7."/>
      <w:lvlJc w:val="left"/>
      <w:pPr>
        <w:tabs>
          <w:tab w:val="num" w:pos="5775"/>
        </w:tabs>
        <w:ind w:left="5775" w:hanging="360"/>
      </w:pPr>
    </w:lvl>
    <w:lvl w:ilvl="7" w:tentative="1">
      <w:start w:val="1"/>
      <w:numFmt w:val="decimal"/>
      <w:lvlText w:val="%8."/>
      <w:lvlJc w:val="left"/>
      <w:pPr>
        <w:tabs>
          <w:tab w:val="num" w:pos="6495"/>
        </w:tabs>
        <w:ind w:left="6495" w:hanging="360"/>
      </w:pPr>
    </w:lvl>
    <w:lvl w:ilvl="8" w:tentative="1">
      <w:start w:val="1"/>
      <w:numFmt w:val="decimal"/>
      <w:lvlText w:val="%9."/>
      <w:lvlJc w:val="left"/>
      <w:pPr>
        <w:tabs>
          <w:tab w:val="num" w:pos="7215"/>
        </w:tabs>
        <w:ind w:left="7215" w:hanging="360"/>
      </w:pPr>
    </w:lvl>
  </w:abstractNum>
  <w:abstractNum w:abstractNumId="20" w15:restartNumberingAfterBreak="0">
    <w:nsid w:val="5BA7722E"/>
    <w:multiLevelType w:val="hybridMultilevel"/>
    <w:tmpl w:val="678285B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CE75AAC"/>
    <w:multiLevelType w:val="hybridMultilevel"/>
    <w:tmpl w:val="3754DC4E"/>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DF5460C"/>
    <w:multiLevelType w:val="hybridMultilevel"/>
    <w:tmpl w:val="678285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8401DEE"/>
    <w:multiLevelType w:val="hybridMultilevel"/>
    <w:tmpl w:val="678285B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95F2BDF"/>
    <w:multiLevelType w:val="hybridMultilevel"/>
    <w:tmpl w:val="678285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4065888">
    <w:abstractNumId w:val="16"/>
  </w:num>
  <w:num w:numId="2" w16cid:durableId="1700860356">
    <w:abstractNumId w:val="19"/>
  </w:num>
  <w:num w:numId="3" w16cid:durableId="1084187000">
    <w:abstractNumId w:val="10"/>
  </w:num>
  <w:num w:numId="4" w16cid:durableId="653610806">
    <w:abstractNumId w:val="15"/>
  </w:num>
  <w:num w:numId="5" w16cid:durableId="898902928">
    <w:abstractNumId w:val="14"/>
  </w:num>
  <w:num w:numId="6" w16cid:durableId="9374294">
    <w:abstractNumId w:val="9"/>
  </w:num>
  <w:num w:numId="7" w16cid:durableId="1469010620">
    <w:abstractNumId w:val="7"/>
  </w:num>
  <w:num w:numId="8" w16cid:durableId="129591081">
    <w:abstractNumId w:val="1"/>
  </w:num>
  <w:num w:numId="9" w16cid:durableId="1236359974">
    <w:abstractNumId w:val="5"/>
  </w:num>
  <w:num w:numId="10" w16cid:durableId="651060181">
    <w:abstractNumId w:val="24"/>
  </w:num>
  <w:num w:numId="11" w16cid:durableId="1040475282">
    <w:abstractNumId w:val="13"/>
  </w:num>
  <w:num w:numId="12" w16cid:durableId="1207987467">
    <w:abstractNumId w:val="18"/>
  </w:num>
  <w:num w:numId="13" w16cid:durableId="16392519">
    <w:abstractNumId w:val="23"/>
  </w:num>
  <w:num w:numId="14" w16cid:durableId="1725257856">
    <w:abstractNumId w:val="8"/>
  </w:num>
  <w:num w:numId="15" w16cid:durableId="1749841437">
    <w:abstractNumId w:val="0"/>
  </w:num>
  <w:num w:numId="16" w16cid:durableId="403916879">
    <w:abstractNumId w:val="21"/>
  </w:num>
  <w:num w:numId="17" w16cid:durableId="1075933665">
    <w:abstractNumId w:val="17"/>
  </w:num>
  <w:num w:numId="18" w16cid:durableId="1116216753">
    <w:abstractNumId w:val="22"/>
  </w:num>
  <w:num w:numId="19" w16cid:durableId="241333511">
    <w:abstractNumId w:val="20"/>
  </w:num>
  <w:num w:numId="20" w16cid:durableId="1588806451">
    <w:abstractNumId w:val="11"/>
  </w:num>
  <w:num w:numId="21" w16cid:durableId="1354261550">
    <w:abstractNumId w:val="4"/>
  </w:num>
  <w:num w:numId="22" w16cid:durableId="797114901">
    <w:abstractNumId w:val="6"/>
  </w:num>
  <w:num w:numId="23" w16cid:durableId="1358314354">
    <w:abstractNumId w:val="12"/>
  </w:num>
  <w:num w:numId="24" w16cid:durableId="796412302">
    <w:abstractNumId w:val="3"/>
  </w:num>
  <w:num w:numId="25" w16cid:durableId="1351484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804"/>
    <w:rsid w:val="000069EA"/>
    <w:rsid w:val="00031233"/>
    <w:rsid w:val="0003183C"/>
    <w:rsid w:val="0005605E"/>
    <w:rsid w:val="00066472"/>
    <w:rsid w:val="00067D1E"/>
    <w:rsid w:val="00087022"/>
    <w:rsid w:val="000A13BD"/>
    <w:rsid w:val="000A51AC"/>
    <w:rsid w:val="000B5956"/>
    <w:rsid w:val="000C2162"/>
    <w:rsid w:val="000C4841"/>
    <w:rsid w:val="000C6143"/>
    <w:rsid w:val="000C644B"/>
    <w:rsid w:val="000D0CDB"/>
    <w:rsid w:val="000D3507"/>
    <w:rsid w:val="000D7804"/>
    <w:rsid w:val="000D7DF0"/>
    <w:rsid w:val="000F450D"/>
    <w:rsid w:val="00102812"/>
    <w:rsid w:val="00142D15"/>
    <w:rsid w:val="001518C9"/>
    <w:rsid w:val="00175C75"/>
    <w:rsid w:val="00177AB3"/>
    <w:rsid w:val="00180DF2"/>
    <w:rsid w:val="001903ED"/>
    <w:rsid w:val="001A6758"/>
    <w:rsid w:val="001B13A7"/>
    <w:rsid w:val="001C5213"/>
    <w:rsid w:val="001D7023"/>
    <w:rsid w:val="00215F32"/>
    <w:rsid w:val="0022085A"/>
    <w:rsid w:val="00233A3B"/>
    <w:rsid w:val="0023634A"/>
    <w:rsid w:val="00244D1E"/>
    <w:rsid w:val="002733B3"/>
    <w:rsid w:val="002B31D1"/>
    <w:rsid w:val="002C3EFC"/>
    <w:rsid w:val="002C64DF"/>
    <w:rsid w:val="002D45C2"/>
    <w:rsid w:val="002E5BCE"/>
    <w:rsid w:val="002F0820"/>
    <w:rsid w:val="002F2CD2"/>
    <w:rsid w:val="00307B5B"/>
    <w:rsid w:val="00344BBF"/>
    <w:rsid w:val="003455CA"/>
    <w:rsid w:val="003736D7"/>
    <w:rsid w:val="00375660"/>
    <w:rsid w:val="00376A86"/>
    <w:rsid w:val="003A0107"/>
    <w:rsid w:val="003C29F6"/>
    <w:rsid w:val="003D41F6"/>
    <w:rsid w:val="003D64C1"/>
    <w:rsid w:val="003E292B"/>
    <w:rsid w:val="00401561"/>
    <w:rsid w:val="0040314E"/>
    <w:rsid w:val="004042E1"/>
    <w:rsid w:val="00414DB1"/>
    <w:rsid w:val="00420F4E"/>
    <w:rsid w:val="0042333E"/>
    <w:rsid w:val="0042632E"/>
    <w:rsid w:val="0042651C"/>
    <w:rsid w:val="00440F40"/>
    <w:rsid w:val="00456C85"/>
    <w:rsid w:val="004624A2"/>
    <w:rsid w:val="00467CDF"/>
    <w:rsid w:val="00477419"/>
    <w:rsid w:val="00483B1E"/>
    <w:rsid w:val="00486E6A"/>
    <w:rsid w:val="0049052F"/>
    <w:rsid w:val="00494886"/>
    <w:rsid w:val="004A6ADF"/>
    <w:rsid w:val="004B0520"/>
    <w:rsid w:val="004B7E9B"/>
    <w:rsid w:val="004C4540"/>
    <w:rsid w:val="004D0A7C"/>
    <w:rsid w:val="004D0BCF"/>
    <w:rsid w:val="004F0C51"/>
    <w:rsid w:val="00504DEA"/>
    <w:rsid w:val="00516288"/>
    <w:rsid w:val="00534BD5"/>
    <w:rsid w:val="00550A67"/>
    <w:rsid w:val="00555093"/>
    <w:rsid w:val="005610CB"/>
    <w:rsid w:val="00573F55"/>
    <w:rsid w:val="0057532C"/>
    <w:rsid w:val="00577B24"/>
    <w:rsid w:val="005953C3"/>
    <w:rsid w:val="00597211"/>
    <w:rsid w:val="00597E85"/>
    <w:rsid w:val="005B58E8"/>
    <w:rsid w:val="005C1787"/>
    <w:rsid w:val="005C1AA3"/>
    <w:rsid w:val="005D5211"/>
    <w:rsid w:val="006026D6"/>
    <w:rsid w:val="0061185B"/>
    <w:rsid w:val="0063353D"/>
    <w:rsid w:val="00635E0F"/>
    <w:rsid w:val="00651DD9"/>
    <w:rsid w:val="00671E64"/>
    <w:rsid w:val="00676184"/>
    <w:rsid w:val="00682DA6"/>
    <w:rsid w:val="00690BC6"/>
    <w:rsid w:val="006A265C"/>
    <w:rsid w:val="006B2266"/>
    <w:rsid w:val="006C09E5"/>
    <w:rsid w:val="006C47B0"/>
    <w:rsid w:val="006D4E47"/>
    <w:rsid w:val="00711D56"/>
    <w:rsid w:val="00713405"/>
    <w:rsid w:val="00720F41"/>
    <w:rsid w:val="00721414"/>
    <w:rsid w:val="007225CC"/>
    <w:rsid w:val="00740003"/>
    <w:rsid w:val="007632E9"/>
    <w:rsid w:val="00766A73"/>
    <w:rsid w:val="00774423"/>
    <w:rsid w:val="0077533E"/>
    <w:rsid w:val="00775CC7"/>
    <w:rsid w:val="00780A8D"/>
    <w:rsid w:val="0079379B"/>
    <w:rsid w:val="00796318"/>
    <w:rsid w:val="007B272E"/>
    <w:rsid w:val="007C4F77"/>
    <w:rsid w:val="007D29B3"/>
    <w:rsid w:val="007D4178"/>
    <w:rsid w:val="007E1E4D"/>
    <w:rsid w:val="007F086D"/>
    <w:rsid w:val="007F139B"/>
    <w:rsid w:val="00804FA2"/>
    <w:rsid w:val="00810D0A"/>
    <w:rsid w:val="00827B93"/>
    <w:rsid w:val="00852C88"/>
    <w:rsid w:val="0086012A"/>
    <w:rsid w:val="00865B79"/>
    <w:rsid w:val="008702C2"/>
    <w:rsid w:val="0088741E"/>
    <w:rsid w:val="00890B50"/>
    <w:rsid w:val="00897B3E"/>
    <w:rsid w:val="008A6C1F"/>
    <w:rsid w:val="008C0E03"/>
    <w:rsid w:val="008D0C70"/>
    <w:rsid w:val="008D221F"/>
    <w:rsid w:val="008D48FD"/>
    <w:rsid w:val="008E0EB5"/>
    <w:rsid w:val="008E56EF"/>
    <w:rsid w:val="008F6F62"/>
    <w:rsid w:val="00912FFD"/>
    <w:rsid w:val="00916C53"/>
    <w:rsid w:val="009259D8"/>
    <w:rsid w:val="0093052D"/>
    <w:rsid w:val="009479D7"/>
    <w:rsid w:val="009625A5"/>
    <w:rsid w:val="009A00B7"/>
    <w:rsid w:val="009D226A"/>
    <w:rsid w:val="009D7324"/>
    <w:rsid w:val="009F152D"/>
    <w:rsid w:val="009F7881"/>
    <w:rsid w:val="00A10BCA"/>
    <w:rsid w:val="00A27406"/>
    <w:rsid w:val="00A355AF"/>
    <w:rsid w:val="00A41E22"/>
    <w:rsid w:val="00A42DA3"/>
    <w:rsid w:val="00A84BAD"/>
    <w:rsid w:val="00A85343"/>
    <w:rsid w:val="00A85F39"/>
    <w:rsid w:val="00A941F9"/>
    <w:rsid w:val="00AB1F6E"/>
    <w:rsid w:val="00AF1042"/>
    <w:rsid w:val="00AF2EB1"/>
    <w:rsid w:val="00B00787"/>
    <w:rsid w:val="00B03250"/>
    <w:rsid w:val="00B2210D"/>
    <w:rsid w:val="00B51130"/>
    <w:rsid w:val="00B573C4"/>
    <w:rsid w:val="00B96E17"/>
    <w:rsid w:val="00B97AA2"/>
    <w:rsid w:val="00BB6A94"/>
    <w:rsid w:val="00BC1EB0"/>
    <w:rsid w:val="00BC3B80"/>
    <w:rsid w:val="00BC5520"/>
    <w:rsid w:val="00BE7461"/>
    <w:rsid w:val="00BF4ED7"/>
    <w:rsid w:val="00BF4F38"/>
    <w:rsid w:val="00BF6B8A"/>
    <w:rsid w:val="00BF7265"/>
    <w:rsid w:val="00BF7EA9"/>
    <w:rsid w:val="00C00032"/>
    <w:rsid w:val="00C010BB"/>
    <w:rsid w:val="00C04215"/>
    <w:rsid w:val="00C143C6"/>
    <w:rsid w:val="00C22461"/>
    <w:rsid w:val="00C23F01"/>
    <w:rsid w:val="00C26A1A"/>
    <w:rsid w:val="00C31EA3"/>
    <w:rsid w:val="00C508DA"/>
    <w:rsid w:val="00C55151"/>
    <w:rsid w:val="00C94EC2"/>
    <w:rsid w:val="00CD04E3"/>
    <w:rsid w:val="00CF0BB9"/>
    <w:rsid w:val="00D131D2"/>
    <w:rsid w:val="00D307C0"/>
    <w:rsid w:val="00D3285D"/>
    <w:rsid w:val="00D45A8E"/>
    <w:rsid w:val="00D4664D"/>
    <w:rsid w:val="00D62280"/>
    <w:rsid w:val="00D629CD"/>
    <w:rsid w:val="00D632F7"/>
    <w:rsid w:val="00D660BD"/>
    <w:rsid w:val="00D67FFD"/>
    <w:rsid w:val="00DB2A99"/>
    <w:rsid w:val="00DB320C"/>
    <w:rsid w:val="00DB5AD5"/>
    <w:rsid w:val="00DF3F22"/>
    <w:rsid w:val="00DF45A9"/>
    <w:rsid w:val="00DF7592"/>
    <w:rsid w:val="00E12BFC"/>
    <w:rsid w:val="00E168AD"/>
    <w:rsid w:val="00E2016E"/>
    <w:rsid w:val="00E26E71"/>
    <w:rsid w:val="00E36226"/>
    <w:rsid w:val="00E41CD7"/>
    <w:rsid w:val="00E56881"/>
    <w:rsid w:val="00E5787F"/>
    <w:rsid w:val="00E718BF"/>
    <w:rsid w:val="00E71DD9"/>
    <w:rsid w:val="00E77E4A"/>
    <w:rsid w:val="00E82AD4"/>
    <w:rsid w:val="00E94AA1"/>
    <w:rsid w:val="00E96923"/>
    <w:rsid w:val="00EA03B8"/>
    <w:rsid w:val="00EE4A39"/>
    <w:rsid w:val="00EE56D3"/>
    <w:rsid w:val="00F046A0"/>
    <w:rsid w:val="00F0632E"/>
    <w:rsid w:val="00F07CBF"/>
    <w:rsid w:val="00F121D0"/>
    <w:rsid w:val="00F44FBA"/>
    <w:rsid w:val="00F469D2"/>
    <w:rsid w:val="00F472EE"/>
    <w:rsid w:val="00F5135D"/>
    <w:rsid w:val="00F55D7E"/>
    <w:rsid w:val="00F70321"/>
    <w:rsid w:val="00F81117"/>
    <w:rsid w:val="00F814ED"/>
    <w:rsid w:val="00F8175F"/>
    <w:rsid w:val="00F821F6"/>
    <w:rsid w:val="00F93943"/>
    <w:rsid w:val="00FD37D9"/>
    <w:rsid w:val="00FD5147"/>
    <w:rsid w:val="00FE2950"/>
    <w:rsid w:val="00FF6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D8E08"/>
  <w15:chartTrackingRefBased/>
  <w15:docId w15:val="{10D0A642-8B52-9A4C-A1D3-A0C94C48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804"/>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7804"/>
    <w:pPr>
      <w:ind w:left="720"/>
      <w:contextualSpacing/>
    </w:pPr>
    <w:rPr>
      <w:szCs w:val="24"/>
      <w:lang w:eastAsia="en-GB"/>
    </w:rPr>
  </w:style>
  <w:style w:type="paragraph" w:styleId="Header">
    <w:name w:val="header"/>
    <w:basedOn w:val="Normal"/>
    <w:link w:val="HeaderChar"/>
    <w:uiPriority w:val="99"/>
    <w:unhideWhenUsed/>
    <w:rsid w:val="008702C2"/>
    <w:pPr>
      <w:tabs>
        <w:tab w:val="center" w:pos="4513"/>
        <w:tab w:val="right" w:pos="9026"/>
      </w:tabs>
    </w:pPr>
  </w:style>
  <w:style w:type="character" w:customStyle="1" w:styleId="HeaderChar">
    <w:name w:val="Header Char"/>
    <w:basedOn w:val="DefaultParagraphFont"/>
    <w:link w:val="Header"/>
    <w:uiPriority w:val="99"/>
    <w:rsid w:val="008702C2"/>
    <w:rPr>
      <w:rFonts w:ascii="Times New Roman" w:eastAsia="Times New Roman" w:hAnsi="Times New Roman" w:cs="Times New Roman"/>
      <w:szCs w:val="20"/>
    </w:rPr>
  </w:style>
  <w:style w:type="paragraph" w:styleId="Footer">
    <w:name w:val="footer"/>
    <w:basedOn w:val="Normal"/>
    <w:link w:val="FooterChar"/>
    <w:uiPriority w:val="99"/>
    <w:unhideWhenUsed/>
    <w:rsid w:val="008702C2"/>
    <w:pPr>
      <w:tabs>
        <w:tab w:val="center" w:pos="4513"/>
        <w:tab w:val="right" w:pos="9026"/>
      </w:tabs>
    </w:pPr>
  </w:style>
  <w:style w:type="character" w:customStyle="1" w:styleId="FooterChar">
    <w:name w:val="Footer Char"/>
    <w:basedOn w:val="DefaultParagraphFont"/>
    <w:link w:val="Footer"/>
    <w:uiPriority w:val="99"/>
    <w:rsid w:val="008702C2"/>
    <w:rPr>
      <w:rFonts w:ascii="Times New Roman" w:eastAsia="Times New Roman" w:hAnsi="Times New Roman" w:cs="Times New Roman"/>
      <w:szCs w:val="20"/>
    </w:rPr>
  </w:style>
  <w:style w:type="character" w:styleId="CommentReference">
    <w:name w:val="annotation reference"/>
    <w:basedOn w:val="DefaultParagraphFont"/>
    <w:uiPriority w:val="99"/>
    <w:semiHidden/>
    <w:unhideWhenUsed/>
    <w:rsid w:val="00E36226"/>
    <w:rPr>
      <w:sz w:val="16"/>
      <w:szCs w:val="16"/>
    </w:rPr>
  </w:style>
  <w:style w:type="paragraph" w:styleId="CommentText">
    <w:name w:val="annotation text"/>
    <w:basedOn w:val="Normal"/>
    <w:link w:val="CommentTextChar"/>
    <w:uiPriority w:val="99"/>
    <w:unhideWhenUsed/>
    <w:rsid w:val="00E36226"/>
    <w:pPr>
      <w:spacing w:after="160"/>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rsid w:val="00E3622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3033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671</Words>
  <Characters>4064</Characters>
  <Application>Microsoft Office Word</Application>
  <DocSecurity>0</DocSecurity>
  <Lines>58</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Gabrielle</dc:creator>
  <cp:keywords/>
  <dc:description/>
  <cp:lastModifiedBy>Gabrielle Samuel</cp:lastModifiedBy>
  <cp:revision>5</cp:revision>
  <dcterms:created xsi:type="dcterms:W3CDTF">2023-08-02T07:37:00Z</dcterms:created>
  <dcterms:modified xsi:type="dcterms:W3CDTF">2023-08-02T09:43:00Z</dcterms:modified>
</cp:coreProperties>
</file>